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106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709"/>
        <w:gridCol w:w="6720"/>
        <w:gridCol w:w="15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4" w:hRule="atLeast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672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1566" w:type="dxa"/>
            <w:tcBorders>
              <w:lef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1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(Titl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a summary of objectives, </w:t>
            </w:r>
            <w:r>
              <w:rPr>
                <w:rStyle w:val="14"/>
                <w:sz w:val="18"/>
                <w:szCs w:val="18"/>
                <w:lang w:eastAsia="en-GB"/>
              </w:rPr>
              <w:t>study design, setting, participants, sample size</w:t>
            </w:r>
            <w:r>
              <w:rPr>
                <w:rFonts w:cs="Tahoma"/>
                <w:sz w:val="18"/>
                <w:szCs w:val="18"/>
                <w:lang w:eastAsia="en-GB"/>
              </w:rPr>
              <w:t>, predictors, outcome, statistical analysis, results, and conclusions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2-3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Abstrac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1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4-5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Background,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Para1-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646" w:type="dxa"/>
            <w:vMerge w:val="continue"/>
            <w:shd w:val="clear" w:color="auto" w:fill="auto"/>
          </w:tcPr>
          <w:p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5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Background,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Para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1" w:type="dxa"/>
            <w:gridSpan w:val="4"/>
            <w:shd w:val="clear" w:color="auto" w:fill="E5B8B7" w:themeFill="accent2" w:themeFillTint="66"/>
          </w:tcPr>
          <w:p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4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eligibility criteria for participants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 xml:space="preserve">(Methods, Para3-4, 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Figure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7</w:t>
            </w:r>
          </w:p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6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8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6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7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7-8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5-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7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color w:val="BFBFBF" w:themeColor="background1" w:themeShade="BF"/>
                <w:sz w:val="18"/>
                <w:szCs w:val="18"/>
                <w:lang w:val="en-US"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NA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Explain how the study size was arrived at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9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8-9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9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d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9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Methods, Para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1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3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9-10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Results, Para1,Figure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3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9-10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Results, Para1,Table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4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9-10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Results, Para1-2,Table 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4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Results, Para2,Table 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0-11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Results, Para2,Table 2,Figure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Explain how to the use the prediction model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Results, Para2,Figure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Report performance measures (with CIs) for the prediction model.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1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Results, Para3,Figure2-3,Table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1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4-15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Discussion, Para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9b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2-15</w:t>
            </w:r>
          </w:p>
          <w:p>
            <w:pPr>
              <w:pStyle w:val="20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Discussion, Para3-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5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Conclus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1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7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Supplementary Material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720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566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7</w:t>
            </w:r>
          </w:p>
          <w:p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(Funding)</w:t>
            </w:r>
          </w:p>
        </w:tc>
      </w:tr>
    </w:tbl>
    <w:p>
      <w:pPr>
        <w:ind w:firstLine="0"/>
        <w:rPr>
          <w:sz w:val="18"/>
          <w:szCs w:val="18"/>
        </w:rPr>
      </w:pPr>
    </w:p>
    <w:p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We recommend using the TRIPOD Checklist in conjunction with the TRIPOD Explanation and Elaboration document.</w:t>
      </w:r>
    </w:p>
    <w:sectPr>
      <w:headerReference r:id="rId5" w:type="default"/>
      <w:pgSz w:w="11901" w:h="16817"/>
      <w:pgMar w:top="993" w:right="1701" w:bottom="709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left="-851" w:firstLine="0"/>
    </w:pPr>
    <w:r>
      <w:t>TRIPOD Checklist: Prediction Model Development</w:t>
    </w: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>
    <w:pPr>
      <w:pStyle w:val="8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  <w:rsid w:val="01347A59"/>
    <w:rsid w:val="01FB60DB"/>
    <w:rsid w:val="12D14199"/>
    <w:rsid w:val="63AF3C04"/>
    <w:rsid w:val="7452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nhideWhenUsed="0" w:uiPriority="0" w:semiHidden="0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nhideWhenUsed="0" w:uiPriority="0" w:semiHidden="0" w:name="footnote reference"/>
    <w:lsdException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annotation reference"/>
    <w:basedOn w:val="13"/>
    <w:unhideWhenUsed/>
    <w:uiPriority w:val="99"/>
    <w:rPr>
      <w:sz w:val="16"/>
      <w:szCs w:val="16"/>
    </w:rPr>
  </w:style>
  <w:style w:type="character" w:styleId="15">
    <w:name w:val="footnote reference"/>
    <w:basedOn w:val="13"/>
    <w:uiPriority w:val="0"/>
    <w:rPr>
      <w:vertAlign w:val="superscript"/>
    </w:rPr>
  </w:style>
  <w:style w:type="character" w:customStyle="1" w:styleId="16">
    <w:name w:val="Heading 1 Char"/>
    <w:basedOn w:val="13"/>
    <w:link w:val="2"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Heading 2 Char"/>
    <w:basedOn w:val="13"/>
    <w:link w:val="3"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Heading 3 Char"/>
    <w:basedOn w:val="13"/>
    <w:link w:val="4"/>
    <w:semiHidden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itle Char"/>
    <w:basedOn w:val="13"/>
    <w:link w:val="10"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Footnote Text Char"/>
    <w:basedOn w:val="13"/>
    <w:link w:val="9"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Balloon Text Char"/>
    <w:basedOn w:val="13"/>
    <w:link w:val="6"/>
    <w:semiHidden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Header Char"/>
    <w:basedOn w:val="13"/>
    <w:link w:val="8"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Footer Char"/>
    <w:basedOn w:val="13"/>
    <w:link w:val="7"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1</Pages>
  <Words>621</Words>
  <Characters>3541</Characters>
  <Lines>29</Lines>
  <Paragraphs>8</Paragraphs>
  <TotalTime>31</TotalTime>
  <ScaleCrop>false</ScaleCrop>
  <LinksUpToDate>false</LinksUpToDate>
  <CharactersWithSpaces>41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3:00Z</dcterms:created>
  <dc:creator>Gary  Collins</dc:creator>
  <cp:lastModifiedBy>商娜</cp:lastModifiedBy>
  <cp:lastPrinted>2014-10-10T14:41:00Z</cp:lastPrinted>
  <dcterms:modified xsi:type="dcterms:W3CDTF">2023-09-03T13:36:40Z</dcterms:modified>
  <dc:title>TRIPOD Development only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630ADA3370148C49FF1BC3EFD6C256E_12</vt:lpwstr>
  </property>
</Properties>
</file>